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603" w:rsidRPr="00C63603" w:rsidRDefault="00C63603" w:rsidP="00C63603">
      <w:pPr>
        <w:spacing w:line="240" w:lineRule="auto"/>
        <w:jc w:val="left"/>
        <w:rPr>
          <w:rStyle w:val="A0"/>
          <w:rFonts w:cs="Arial"/>
          <w:b/>
          <w:bCs/>
          <w:sz w:val="24"/>
        </w:rPr>
      </w:pPr>
      <w:r w:rsidRPr="00C63603">
        <w:rPr>
          <w:rStyle w:val="A0"/>
          <w:rFonts w:cs="Arial"/>
          <w:b/>
          <w:bCs/>
          <w:sz w:val="24"/>
        </w:rPr>
        <w:t>Table S3.</w:t>
      </w:r>
      <w:r w:rsidRPr="00C63603">
        <w:rPr>
          <w:rStyle w:val="A0"/>
          <w:rFonts w:cs="Arial"/>
          <w:sz w:val="24"/>
        </w:rPr>
        <w:t xml:space="preserve"> </w:t>
      </w:r>
      <w:r w:rsidRPr="00C63603">
        <w:rPr>
          <w:rStyle w:val="A0"/>
          <w:rFonts w:cs="Arial"/>
          <w:b/>
          <w:bCs/>
          <w:sz w:val="24"/>
        </w:rPr>
        <w:t xml:space="preserve"> </w:t>
      </w:r>
      <w:proofErr w:type="gramStart"/>
      <w:r w:rsidRPr="00C63603">
        <w:rPr>
          <w:rStyle w:val="A0"/>
          <w:rFonts w:cs="Arial"/>
          <w:b/>
          <w:bCs/>
          <w:sz w:val="24"/>
        </w:rPr>
        <w:t>Measures of state consolidation for 6 h following the administration of SB-334867.</w:t>
      </w:r>
      <w:proofErr w:type="gramEnd"/>
      <w:r w:rsidRPr="00C63603">
        <w:rPr>
          <w:rStyle w:val="A0"/>
          <w:rFonts w:cs="Arial"/>
          <w:b/>
          <w:bCs/>
          <w:sz w:val="24"/>
        </w:rPr>
        <w:t xml:space="preserve"> </w:t>
      </w:r>
    </w:p>
    <w:p w:rsidR="00C63603" w:rsidRPr="00C63603" w:rsidRDefault="00C63603" w:rsidP="00C63603">
      <w:pPr>
        <w:spacing w:line="240" w:lineRule="auto"/>
        <w:jc w:val="left"/>
        <w:rPr>
          <w:rStyle w:val="A0"/>
          <w:rFonts w:cs="Arial"/>
          <w:sz w:val="20"/>
          <w:szCs w:val="20"/>
        </w:rPr>
      </w:pPr>
    </w:p>
    <w:tbl>
      <w:tblPr>
        <w:tblW w:w="8640" w:type="dxa"/>
        <w:tblLook w:val="04A0"/>
      </w:tblPr>
      <w:tblGrid>
        <w:gridCol w:w="1440"/>
        <w:gridCol w:w="1350"/>
        <w:gridCol w:w="1440"/>
        <w:gridCol w:w="1440"/>
        <w:gridCol w:w="1530"/>
        <w:gridCol w:w="1440"/>
      </w:tblGrid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ZT (hou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vehic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SB-334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SB-334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SB-334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 xml:space="preserve">ZOL 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3 mg/k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10 mg/k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30 mg/k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7.5 mg/kg</w:t>
            </w:r>
          </w:p>
        </w:tc>
      </w:tr>
      <w:tr w:rsidR="00C63603" w:rsidRPr="00462C47" w:rsidTr="00C2690E">
        <w:trPr>
          <w:trHeight w:val="270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W bout duration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2.95 ± 8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1.21 ± 8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83 ± 6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73 ± 6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78 ± 1.81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52 ± 2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9 ± 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58 ± 7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0 ± 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35 ± 6.31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01 ± 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4 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72 ± 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98 ± 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44 ± 0.75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02 ± 3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85 ± 3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15 ± 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75 ± 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0 ± 0.66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99 ± 6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72 ± 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56 ± 6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52 ± 6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62 ± 0.79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9.13 ± 9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70 ± 7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01 ± 6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39 ± 6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51 ± 0.82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05 ± 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29 ± 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19 ±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87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50 ± 0.41</w:t>
            </w:r>
          </w:p>
        </w:tc>
      </w:tr>
      <w:tr w:rsidR="00C63603" w:rsidRPr="00462C47" w:rsidTr="00C2690E">
        <w:trPr>
          <w:trHeight w:val="270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Number of W bouts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00 ± 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88 ± 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25 ± 1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75 ± 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75 ± 1.31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38 ± 2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25 ± 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88 ± 2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63 ± 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00 ± 0.82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00 ± 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38 ± 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88 ± 1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00 ± 1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00 ± 1.95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00 ± 2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38 ± 2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13 ± 1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00 ± 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75 ± 2.49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63 ± 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00 ± 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88 ± 1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38 ± 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75 ± 1.19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63 ± 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00 ± 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25 ± 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63 ±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88 ± 1.63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6.25 ± 7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1.5 ±5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4.13 ± 3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5.38 ± 3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6.0 ± 4.43</w:t>
            </w:r>
          </w:p>
        </w:tc>
      </w:tr>
      <w:tr w:rsidR="00C63603" w:rsidRPr="00462C47" w:rsidTr="00C2690E">
        <w:trPr>
          <w:trHeight w:val="270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NR bout duration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7 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2 ± 0.14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6 ± 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9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3 ± 0.78*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6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9 ± 0.15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4 ± 0.12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1 ± 0.26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95 ± 0.43*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1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5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3 ± 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7 ± 0.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87 ± 0.20*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0 ± 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2 ±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6 ± 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9 ± 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1 ± 0.10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9 ± 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7 ± 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7 ± 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0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2 ± 0.10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3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0 ± 0.2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9 ± 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5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4 ± 0.09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 xml:space="preserve">0.93 ± 0.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 xml:space="preserve">1.17 ± 0.12 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 xml:space="preserve">1.00 ±0.12 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 xml:space="preserve">1.18 ± 0.12 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63 ± 0.07*</w:t>
            </w:r>
          </w:p>
        </w:tc>
      </w:tr>
      <w:tr w:rsidR="00C63603" w:rsidRPr="00462C47" w:rsidTr="00C2690E">
        <w:trPr>
          <w:trHeight w:val="270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Number of NR bouts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38 ± 1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63 ± 2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88 ± 2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75 ± 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50 ± 1.43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00 ± 3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25 ± 2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7.50 ± 3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75 ± 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75 ± 1.29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7.63 ± 2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0.75 ± 2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8.13 ± 2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75 ± 2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7.25 ± 2.00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88 ± 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75 ± 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7.13 ± 2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13 ± 2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88 ± 1.88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13 ± 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50 ± 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88 ± 1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88 ± 2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25 ± 1.06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00 ± 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63 ± 2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38 ± 1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88 ± 1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25 ± 1.75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3.38 ± 6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2.88 ± 5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6.13 ± 4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1.38 ± 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2.88 ± 3.98</w:t>
            </w:r>
          </w:p>
        </w:tc>
      </w:tr>
      <w:tr w:rsidR="00C63603" w:rsidRPr="00462C47" w:rsidTr="00C2690E">
        <w:trPr>
          <w:trHeight w:val="270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REM bout duration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4 ±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1 ± 0.38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5 ± 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4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7 ± 0.20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0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4 ± 0.16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6 ± 0.14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7 ± 0.14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6 ± 0.19*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2 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8 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8 ± 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4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8 ± 0.11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8 ± 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0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6 ± 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5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3 ± 0.23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22 ± 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3 ± 0.2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2 ± 0.34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5 ± 0.1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2 ± 0.26*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58 ± 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3 ± 0.3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48 ± 0.16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1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6 ± 0.24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 xml:space="preserve">1.09 ± 0.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8 ± 0.14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4 ±0.14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5 ± 0.08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9 ± 0.09</w:t>
            </w:r>
          </w:p>
        </w:tc>
      </w:tr>
      <w:tr w:rsidR="00C63603" w:rsidRPr="00462C47" w:rsidTr="00C2690E">
        <w:trPr>
          <w:trHeight w:val="270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Number of REM bouts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5 ± 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50 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0 ± .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0 ± 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8 ± 0.46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50 ± 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38 ± 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38 ± 1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88 ± 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8 ± 0.48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00 ± 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63 ± 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75 ± 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63 ± 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50 ± 0.78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75 ± 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75 ± 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13 ± 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8 ± 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5 ± 0.75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38 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0 ± 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0 ± 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75 ± 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0 ± 0.38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25 ± 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0 ± 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3 ± 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13 ± 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3 ± 0.48</w:t>
            </w:r>
          </w:p>
        </w:tc>
      </w:tr>
      <w:tr w:rsidR="00C63603" w:rsidRPr="00462C47" w:rsidTr="00C2690E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25 ± 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25 ±2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38 ± 1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9.25 ± 1.50*</w:t>
            </w:r>
            <w:r w:rsidRPr="00462C4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3603" w:rsidRPr="00462C47" w:rsidRDefault="00C63603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462C4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13 ± 1.32</w:t>
            </w:r>
          </w:p>
        </w:tc>
      </w:tr>
    </w:tbl>
    <w:p w:rsidR="00C63603" w:rsidRDefault="00C63603" w:rsidP="00C63603">
      <w:pPr>
        <w:spacing w:line="240" w:lineRule="auto"/>
        <w:jc w:val="left"/>
        <w:rPr>
          <w:rStyle w:val="A0"/>
          <w:rFonts w:cs="Arial"/>
        </w:rPr>
      </w:pPr>
    </w:p>
    <w:p w:rsidR="00BF149B" w:rsidRPr="00456537" w:rsidRDefault="00C63603" w:rsidP="00C63603">
      <w:pPr>
        <w:spacing w:line="240" w:lineRule="auto"/>
      </w:pPr>
      <w:r w:rsidRPr="00456537">
        <w:rPr>
          <w:rStyle w:val="A0"/>
          <w:rFonts w:cs="Arial"/>
          <w:sz w:val="24"/>
        </w:rPr>
        <w:t xml:space="preserve">ANOVA for W bout duration significant for condition only (F=4.49, p=0.0063).; ANOVA for the number of W bouts N.S.; ANOVA for NR bout duration significant for condition (F=12.46, p&lt;0.0001) and condition by time (F=4.57, p&lt;0.0001); ANOVA for the number of NR bouts N.S.; ANOVA for REM bout duration significant for condition (F=4.40, p=0.0069) and condition by time (F=2.16, p=0.005); ANOVA for the number of REM bouts significant for condition only (F=4.49, p=0.0063); *=significantly different from vehicle (p&lt;0.05), </w:t>
      </w:r>
      <w:r w:rsidRPr="00456537">
        <w:rPr>
          <w:rStyle w:val="A0"/>
          <w:rFonts w:cs="Arial"/>
          <w:sz w:val="24"/>
          <w:vertAlign w:val="superscript"/>
        </w:rPr>
        <w:t>+</w:t>
      </w:r>
      <w:r w:rsidRPr="00456537">
        <w:rPr>
          <w:rStyle w:val="A0"/>
          <w:rFonts w:cs="Arial"/>
          <w:sz w:val="24"/>
        </w:rPr>
        <w:t>=significantly different from ZOL (p&lt;0.05).</w:t>
      </w:r>
    </w:p>
    <w:sectPr w:rsidR="00BF149B" w:rsidRPr="00456537" w:rsidSect="0044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63603"/>
    <w:rsid w:val="004435E9"/>
    <w:rsid w:val="00456537"/>
    <w:rsid w:val="006C5C15"/>
    <w:rsid w:val="008607F5"/>
    <w:rsid w:val="0086408B"/>
    <w:rsid w:val="00BF149B"/>
    <w:rsid w:val="00C63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603"/>
    <w:pPr>
      <w:spacing w:after="0" w:line="480" w:lineRule="auto"/>
      <w:jc w:val="both"/>
    </w:pPr>
    <w:rPr>
      <w:rFonts w:ascii="Arial" w:eastAsia="SimSun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C63603"/>
    <w:rPr>
      <w:color w:val="000000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4306</dc:creator>
  <cp:lastModifiedBy>E24306</cp:lastModifiedBy>
  <cp:revision>2</cp:revision>
  <dcterms:created xsi:type="dcterms:W3CDTF">2012-06-01T07:01:00Z</dcterms:created>
  <dcterms:modified xsi:type="dcterms:W3CDTF">2012-06-01T07:06:00Z</dcterms:modified>
</cp:coreProperties>
</file>